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图片 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自选图形 3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eastAsia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31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eastAsia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自选图形 3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eastAsia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32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eastAsia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自选图形 3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eastAsia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33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eastAsia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自选图形 3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自选图形 34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自选图形 3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35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自选图形 3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36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自选图形 3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37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自选图形 3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ID="自选图形 38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自选图形 3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39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自选图形 4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4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自选图形 4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42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自选图形 4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eastAsia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43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eastAsia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ssessed for eligibility (n=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>9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ssessed for eligibility (n=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 w:eastAsia="zh-CN"/>
                        </w:rPr>
                        <w:t>9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562225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2225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Excluded 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>23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>23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eclined to participate (n=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1.7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Excluded 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 w:eastAsia="zh-CN"/>
                        </w:rPr>
                        <w:t>239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Times New Roman" w:cs="Times New Roman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 w:eastAsia="zh-CN"/>
                        </w:rPr>
                        <w:t>238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Times New Roman" w:cs="Times New Roman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eclined to participate (n=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 w:eastAsia="zh-CN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Times New Roman" w:cs="Times New Roman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eastAsia="Times New Roman" w:cs="Times New Roman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>9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Excluded from analysis (give reasons)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 w:eastAsia="zh-CN"/>
                        </w:rPr>
                        <w:t>9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Excluded from analysis (give reasons)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give reasons)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>9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scontinued intervention (give reasons)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Lost to follow-up (give reasons)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 w:eastAsia="zh-CN"/>
                        </w:rPr>
                        <w:t>9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scontinued intervention (give reasons)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llocated to intervention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>9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Received allocated intervention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>9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llocated to intervention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 w:eastAsia="zh-CN"/>
                        </w:rPr>
                        <w:t>9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Received allocated intervention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 w:eastAsia="zh-CN"/>
                        </w:rPr>
                        <w:t>9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nalysed  (n=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nalysed  (n=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Randomized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>9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Randomized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 w:eastAsia="zh-CN"/>
                        </w:rPr>
                        <w:t>9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default"/>
  </w:font>
  <w:font w:name="Arial">
    <w:charset w:val="00"/>
    <w:family w:val="swiss"/>
    <w:pitch w:val="default"/>
  </w:font>
  <w:font w:name="Symbol">
    <w:charset w:val="02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宋体" w:cs="Times New Roman"/>
      <w:color w:val="auto"/>
      <w:sz w:val="22"/>
      <w:szCs w:val="22"/>
      <w:lang w:val="en-US" w:eastAsia="en-US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3">
    <w:name w:val="默认段落字体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7:21:00Z</dcterms:created>
  <dc:creator>Mary and Tim</dc:creator>
  <dc:description/>
  <dc:language>en-US</dc:language>
  <cp:lastModifiedBy>Yagami</cp:lastModifiedBy>
  <dcterms:modified xsi:type="dcterms:W3CDTF">2019-08-10T06:30:19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00</vt:lpwstr>
  </property>
</Properties>
</file>